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11262" w:type="dxa"/>
        <w:jc w:val="center"/>
        <w:tblInd w:w="189" w:type="dxa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2189"/>
      </w:tblGrid>
      <w:tr w:rsidR="00512680" w:rsidRPr="009078C3" w14:paraId="4CA4CF54" w14:textId="77777777" w:rsidTr="00300564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bookmarkStart w:id="0" w:name="_GoBack"/>
            <w:bookmarkEnd w:id="0"/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75052D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21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00564">
        <w:trPr>
          <w:jc w:val="center"/>
        </w:trPr>
        <w:tc>
          <w:tcPr>
            <w:tcW w:w="11262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005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75052D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3608E315" w14:textId="22737644" w:rsidR="006F1BF0" w:rsidRPr="009078C3" w:rsidRDefault="00300564" w:rsidP="0075052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ection 1, Title page</w:t>
            </w:r>
          </w:p>
        </w:tc>
      </w:tr>
      <w:tr w:rsidR="00103B40" w:rsidRPr="009078C3" w14:paraId="4C3D9A46" w14:textId="77777777" w:rsidTr="003005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75052D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Rimandocommento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457247E9" w14:textId="2CCB92D7" w:rsidR="006F1BF0" w:rsidRPr="009078C3" w:rsidRDefault="00300564" w:rsidP="0075052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ection 2, Abstract</w:t>
            </w:r>
          </w:p>
        </w:tc>
      </w:tr>
      <w:tr w:rsidR="009748F3" w:rsidRPr="009078C3" w14:paraId="3CCF31CD" w14:textId="77777777" w:rsidTr="00300564">
        <w:trPr>
          <w:jc w:val="center"/>
        </w:trPr>
        <w:tc>
          <w:tcPr>
            <w:tcW w:w="11262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005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75052D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3E45A7E8" w14:textId="451D6261" w:rsidR="006F1BF0" w:rsidRPr="009078C3" w:rsidRDefault="00300564" w:rsidP="0075052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ection 3, Introduction</w:t>
            </w:r>
          </w:p>
        </w:tc>
      </w:tr>
      <w:tr w:rsidR="003322EA" w:rsidRPr="009078C3" w14:paraId="4E4E12FC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75052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</w:t>
            </w:r>
            <w:proofErr w:type="gramStart"/>
            <w:r>
              <w:rPr>
                <w:rFonts w:cs="Tahoma"/>
                <w:sz w:val="16"/>
                <w:szCs w:val="16"/>
              </w:rPr>
              <w:t>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75052D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4149FBCF" w14:textId="57ACF412" w:rsidR="006F1BF0" w:rsidRPr="009078C3" w:rsidRDefault="00300564" w:rsidP="0075052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ection 3, Introduction</w:t>
            </w:r>
          </w:p>
        </w:tc>
      </w:tr>
      <w:tr w:rsidR="009748F3" w:rsidRPr="009078C3" w14:paraId="3B66116B" w14:textId="77777777" w:rsidTr="00300564">
        <w:trPr>
          <w:jc w:val="center"/>
        </w:trPr>
        <w:tc>
          <w:tcPr>
            <w:tcW w:w="11262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005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</w:t>
            </w:r>
            <w:proofErr w:type="gramStart"/>
            <w:r>
              <w:rPr>
                <w:rFonts w:cs="Tahoma"/>
                <w:sz w:val="16"/>
                <w:szCs w:val="16"/>
              </w:rPr>
              <w:t>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71A1471A" w14:textId="55722167" w:rsidR="006F1BF0" w:rsidRPr="009078C3" w:rsidRDefault="00300564" w:rsidP="0075052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ection 4, paragraph 1</w:t>
            </w:r>
          </w:p>
        </w:tc>
      </w:tr>
      <w:tr w:rsidR="00103B40" w:rsidRPr="009078C3" w14:paraId="3B0EDEBF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13D3AFE0" w14:textId="3CD981A8" w:rsidR="006F1BF0" w:rsidRPr="009078C3" w:rsidRDefault="00300564" w:rsidP="0075052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ection 4, paragraph 1</w:t>
            </w:r>
          </w:p>
        </w:tc>
      </w:tr>
      <w:tr w:rsidR="003322EA" w:rsidRPr="009078C3" w14:paraId="175E4ABF" w14:textId="77777777" w:rsidTr="003005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75052D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0589ED39" w14:textId="37B70885" w:rsidR="0075052D" w:rsidRPr="009078C3" w:rsidRDefault="00300564" w:rsidP="0075052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ection 4, paragraph 1</w:t>
            </w:r>
          </w:p>
        </w:tc>
      </w:tr>
      <w:tr w:rsidR="003322EA" w:rsidRPr="009078C3" w14:paraId="0AD90212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75052D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065BCD20" w14:textId="5AD7133D" w:rsidR="006F1BF0" w:rsidRPr="009078C3" w:rsidRDefault="00300564" w:rsidP="0075052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ection 4, paragraph 1</w:t>
            </w:r>
          </w:p>
        </w:tc>
      </w:tr>
      <w:tr w:rsidR="003322EA" w:rsidRPr="009078C3" w14:paraId="022B8118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75052D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173C5F94" w14:textId="7EBA01A2" w:rsidR="006F1BF0" w:rsidRPr="009078C3" w:rsidRDefault="00300564" w:rsidP="0075052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proofErr w:type="spell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_Text</w:t>
            </w:r>
            <w:proofErr w:type="spell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 paragraph 1</w:t>
            </w:r>
          </w:p>
        </w:tc>
      </w:tr>
      <w:tr w:rsidR="00103B40" w:rsidRPr="009078C3" w14:paraId="2E715C04" w14:textId="77777777" w:rsidTr="003005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75052D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7F8106EC" w14:textId="77777777" w:rsidR="00300564" w:rsidRDefault="00300564" w:rsidP="0075052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Section 4, </w:t>
            </w:r>
            <w:proofErr w:type="gram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graphs  2</w:t>
            </w:r>
            <w:proofErr w:type="gram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4</w:t>
            </w:r>
          </w:p>
          <w:p w14:paraId="3D84E5D1" w14:textId="4FD29987" w:rsidR="0075052D" w:rsidRPr="009078C3" w:rsidRDefault="00300564" w:rsidP="0075052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proofErr w:type="spell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_Text</w:t>
            </w:r>
            <w:proofErr w:type="spell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 paragraphs 2-5</w:t>
            </w:r>
          </w:p>
        </w:tc>
      </w:tr>
      <w:tr w:rsidR="00103B40" w:rsidRPr="009078C3" w14:paraId="6348D5D7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75052D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19A82965" w14:textId="2C74808B" w:rsidR="006F1BF0" w:rsidRPr="009078C3" w:rsidRDefault="0075052D" w:rsidP="0075052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</w:t>
            </w:r>
            <w:r w:rsidR="00300564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ot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A</w:t>
            </w:r>
            <w:r w:rsidR="00300564">
              <w:rPr>
                <w:rFonts w:cs="Tahoma"/>
                <w:color w:val="BFBFBF" w:themeColor="background1" w:themeShade="BF"/>
                <w:sz w:val="16"/>
                <w:szCs w:val="16"/>
              </w:rPr>
              <w:t>pplicable</w:t>
            </w:r>
          </w:p>
        </w:tc>
      </w:tr>
      <w:tr w:rsidR="003322EA" w:rsidRPr="009078C3" w14:paraId="237EC6A3" w14:textId="77777777" w:rsidTr="003005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75052D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6D8CF142" w14:textId="77777777" w:rsidR="00300564" w:rsidRDefault="00300564" w:rsidP="003005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Section 4, </w:t>
            </w:r>
            <w:proofErr w:type="gram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graphs  2</w:t>
            </w:r>
            <w:proofErr w:type="gram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4</w:t>
            </w:r>
          </w:p>
          <w:p w14:paraId="6FDA4465" w14:textId="531062F2" w:rsidR="006F1BF0" w:rsidRPr="009078C3" w:rsidRDefault="00300564" w:rsidP="003005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proofErr w:type="spell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_Text</w:t>
            </w:r>
            <w:proofErr w:type="spell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 paragraphs 2-5</w:t>
            </w:r>
          </w:p>
        </w:tc>
      </w:tr>
      <w:tr w:rsidR="003322EA" w:rsidRPr="009078C3" w14:paraId="0EFEB8E8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75052D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42D20B0D" w14:textId="0AA2D769" w:rsidR="006F1BF0" w:rsidRPr="009078C3" w:rsidRDefault="00C83BD8" w:rsidP="0075052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</w:t>
            </w:r>
            <w:r w:rsidR="00300564">
              <w:rPr>
                <w:rFonts w:cs="Tahoma"/>
                <w:color w:val="BFBFBF" w:themeColor="background1" w:themeShade="BF"/>
                <w:sz w:val="16"/>
                <w:szCs w:val="16"/>
              </w:rPr>
              <w:t>ot applicable</w:t>
            </w:r>
          </w:p>
        </w:tc>
      </w:tr>
      <w:tr w:rsidR="00103B40" w:rsidRPr="009078C3" w14:paraId="72BB19D9" w14:textId="77777777" w:rsidTr="003005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75052D">
            <w:pPr>
              <w:pStyle w:val="Paragrafoelenco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64B89428" w14:textId="77777777" w:rsidR="00300564" w:rsidRDefault="00300564" w:rsidP="003005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Section 4, </w:t>
            </w:r>
            <w:proofErr w:type="gram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graphs  2</w:t>
            </w:r>
            <w:proofErr w:type="gram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4</w:t>
            </w:r>
          </w:p>
          <w:p w14:paraId="5D25159D" w14:textId="1818B9BF" w:rsidR="006F1BF0" w:rsidRPr="009078C3" w:rsidRDefault="00300564" w:rsidP="003005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proofErr w:type="spell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_Text</w:t>
            </w:r>
            <w:proofErr w:type="spell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 paragraphs 2-5</w:t>
            </w:r>
          </w:p>
        </w:tc>
      </w:tr>
      <w:tr w:rsidR="003322EA" w:rsidRPr="009078C3" w14:paraId="322E1749" w14:textId="77777777" w:rsidTr="003005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75052D">
            <w:pPr>
              <w:pStyle w:val="Paragrafoelenco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4E4C9B9A" w14:textId="6E6B9A03" w:rsidR="00300564" w:rsidRDefault="00300564" w:rsidP="003005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Section 4, </w:t>
            </w:r>
            <w:proofErr w:type="gram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graph  2</w:t>
            </w:r>
            <w:proofErr w:type="gramEnd"/>
          </w:p>
          <w:p w14:paraId="168973D9" w14:textId="310065D2" w:rsidR="006F1BF0" w:rsidRPr="009078C3" w:rsidRDefault="006F1BF0" w:rsidP="003005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63BC6F63" w14:textId="77777777" w:rsidTr="003005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75052D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2B43B12A" w14:textId="77777777" w:rsidR="00300564" w:rsidRDefault="00300564" w:rsidP="003005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Section 4, </w:t>
            </w:r>
            <w:proofErr w:type="gram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graphs  2</w:t>
            </w:r>
            <w:proofErr w:type="gram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4</w:t>
            </w:r>
          </w:p>
          <w:p w14:paraId="2FF4F735" w14:textId="5EF065CF" w:rsidR="00C83BD8" w:rsidRPr="009078C3" w:rsidRDefault="00300564" w:rsidP="003005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proofErr w:type="spell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_Text</w:t>
            </w:r>
            <w:proofErr w:type="spell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 paragraphs 2-5</w:t>
            </w:r>
          </w:p>
        </w:tc>
      </w:tr>
      <w:tr w:rsidR="00103B40" w:rsidRPr="009078C3" w14:paraId="331831CA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29264FED" w:rsidR="006F1BF0" w:rsidRPr="009078C3" w:rsidRDefault="006F1BF0" w:rsidP="0075052D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75052D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5D65C16F" w14:textId="77777777" w:rsidR="00300564" w:rsidRDefault="00300564" w:rsidP="003005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Section 4, </w:t>
            </w:r>
            <w:proofErr w:type="gram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graphs  2</w:t>
            </w:r>
            <w:proofErr w:type="gram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4</w:t>
            </w:r>
          </w:p>
          <w:p w14:paraId="30A48893" w14:textId="23BA9CD6" w:rsidR="006F1BF0" w:rsidRPr="009078C3" w:rsidRDefault="00300564" w:rsidP="00300564">
            <w:pPr>
              <w:pStyle w:val="Paragrafoelenco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proofErr w:type="spell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_Text</w:t>
            </w:r>
            <w:proofErr w:type="spell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 paragraphs 2-5</w:t>
            </w:r>
          </w:p>
        </w:tc>
      </w:tr>
      <w:tr w:rsidR="00103B40" w:rsidRPr="009078C3" w14:paraId="5D8B9EF4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75052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75052D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5A3B157E" w14:textId="77777777" w:rsidR="00300564" w:rsidRDefault="00300564" w:rsidP="003005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Section 4, </w:t>
            </w:r>
            <w:proofErr w:type="gram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graphs  2</w:t>
            </w:r>
            <w:proofErr w:type="gram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4</w:t>
            </w:r>
          </w:p>
          <w:p w14:paraId="01BD7DB1" w14:textId="27B4635C" w:rsidR="006F1BF0" w:rsidRPr="009078C3" w:rsidRDefault="00300564" w:rsidP="00300564">
            <w:pPr>
              <w:pStyle w:val="Paragrafoelenco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proofErr w:type="spell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_Text</w:t>
            </w:r>
            <w:proofErr w:type="spell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 paragraphs 2-5</w:t>
            </w:r>
          </w:p>
        </w:tc>
      </w:tr>
      <w:tr w:rsidR="00103B40" w:rsidRPr="009078C3" w14:paraId="55DA9C3B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75052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75052D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19B5674E" w14:textId="77777777" w:rsidR="00300564" w:rsidRDefault="00300564" w:rsidP="003005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Section 4, </w:t>
            </w:r>
            <w:proofErr w:type="gram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graphs  2</w:t>
            </w:r>
            <w:proofErr w:type="gram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4</w:t>
            </w:r>
          </w:p>
          <w:p w14:paraId="3592A542" w14:textId="5F48E4EA" w:rsidR="006F1BF0" w:rsidRPr="009078C3" w:rsidRDefault="00300564" w:rsidP="003005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proofErr w:type="spell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_Text</w:t>
            </w:r>
            <w:proofErr w:type="spell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 paragraphs 2-5</w:t>
            </w:r>
          </w:p>
        </w:tc>
      </w:tr>
      <w:tr w:rsidR="00103B40" w:rsidRPr="009078C3" w14:paraId="5EB2C459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75052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570283EE" w14:textId="77777777" w:rsidR="00300564" w:rsidRDefault="00300564" w:rsidP="003005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Section 4, </w:t>
            </w:r>
            <w:proofErr w:type="gram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graphs  2</w:t>
            </w:r>
            <w:proofErr w:type="gram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4</w:t>
            </w:r>
          </w:p>
          <w:p w14:paraId="312E77B2" w14:textId="168C317B" w:rsidR="006F1BF0" w:rsidRPr="009078C3" w:rsidRDefault="00300564" w:rsidP="003005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proofErr w:type="spell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_Text</w:t>
            </w:r>
            <w:proofErr w:type="spell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 paragraphs 2-5</w:t>
            </w:r>
          </w:p>
        </w:tc>
      </w:tr>
      <w:tr w:rsidR="003322EA" w:rsidRPr="009078C3" w14:paraId="1E27177F" w14:textId="77777777" w:rsidTr="003005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75052D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5ADB44F7" w14:textId="77777777" w:rsidR="00300564" w:rsidRDefault="00300564" w:rsidP="003005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Section 4, </w:t>
            </w:r>
            <w:proofErr w:type="gram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graphs  2</w:t>
            </w:r>
            <w:proofErr w:type="gram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4</w:t>
            </w:r>
          </w:p>
          <w:p w14:paraId="54D5839E" w14:textId="28F1A820" w:rsidR="006F1BF0" w:rsidRPr="009078C3" w:rsidRDefault="00300564" w:rsidP="003005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proofErr w:type="spell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_Text</w:t>
            </w:r>
            <w:proofErr w:type="spell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 paragraphs 2-5</w:t>
            </w:r>
          </w:p>
        </w:tc>
      </w:tr>
      <w:tr w:rsidR="00103B40" w:rsidRPr="009078C3" w14:paraId="729BFE4C" w14:textId="77777777" w:rsidTr="003005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75052D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72B12398" w14:textId="77777777" w:rsidR="00300564" w:rsidRDefault="00300564" w:rsidP="003005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Section 4, </w:t>
            </w:r>
            <w:proofErr w:type="gram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graphs  2</w:t>
            </w:r>
            <w:proofErr w:type="gram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4</w:t>
            </w:r>
          </w:p>
          <w:p w14:paraId="184A39E6" w14:textId="10AF707D" w:rsidR="006F1BF0" w:rsidRPr="009078C3" w:rsidRDefault="00300564" w:rsidP="003005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proofErr w:type="spell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_Text</w:t>
            </w:r>
            <w:proofErr w:type="spell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 paragraphs 2-5</w:t>
            </w:r>
          </w:p>
        </w:tc>
      </w:tr>
      <w:tr w:rsidR="009748F3" w:rsidRPr="009078C3" w14:paraId="113B562C" w14:textId="77777777" w:rsidTr="00300564">
        <w:trPr>
          <w:jc w:val="center"/>
        </w:trPr>
        <w:tc>
          <w:tcPr>
            <w:tcW w:w="11262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005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75052D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7D1CC6F7" w14:textId="57D4ED29" w:rsidR="007A4F61" w:rsidRDefault="007A4F61" w:rsidP="007A4F61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Section 5, </w:t>
            </w:r>
            <w:proofErr w:type="gram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graph  1</w:t>
            </w:r>
            <w:proofErr w:type="gramEnd"/>
          </w:p>
          <w:p w14:paraId="2DC3432C" w14:textId="766789C2" w:rsidR="006F1BF0" w:rsidRPr="009078C3" w:rsidRDefault="006F1BF0" w:rsidP="0075052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9078C3" w14:paraId="14F4C4C5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75052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75052D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38D5838B" w14:textId="77777777" w:rsidR="007A4F61" w:rsidRDefault="007A4F61" w:rsidP="007A4F61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Section 5, </w:t>
            </w:r>
            <w:proofErr w:type="gram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graph  1</w:t>
            </w:r>
            <w:proofErr w:type="gramEnd"/>
          </w:p>
          <w:p w14:paraId="1B75E592" w14:textId="42CFCC18" w:rsidR="006F1BF0" w:rsidRPr="009078C3" w:rsidRDefault="006F1BF0" w:rsidP="0075052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9078C3" w14:paraId="16FA1098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75052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75052D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75034039" w14:textId="77777777" w:rsidR="007A4F61" w:rsidRDefault="007A4F61" w:rsidP="007A4F61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Section 5, </w:t>
            </w:r>
            <w:proofErr w:type="gram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graph  1</w:t>
            </w:r>
            <w:proofErr w:type="gramEnd"/>
          </w:p>
          <w:p w14:paraId="74BD2324" w14:textId="722448A1" w:rsidR="006F1BF0" w:rsidRPr="009078C3" w:rsidRDefault="006F1BF0" w:rsidP="0075052D">
            <w:pPr>
              <w:pStyle w:val="Paragrafoelenco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7A637616" w14:textId="77777777" w:rsidTr="003005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75052D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4DCB3BCC" w14:textId="576E7D42" w:rsidR="007A4F61" w:rsidRDefault="007A4F61" w:rsidP="007A4F61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Section 5, </w:t>
            </w:r>
            <w:proofErr w:type="gram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graphs  2</w:t>
            </w:r>
            <w:proofErr w:type="gram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4</w:t>
            </w:r>
          </w:p>
          <w:p w14:paraId="38ED15A0" w14:textId="26134F05" w:rsidR="00C83BD8" w:rsidRPr="00C83BD8" w:rsidRDefault="00C83BD8" w:rsidP="00C83BD8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43BD3E0D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75052D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790121E5" w14:textId="77777777" w:rsidR="007A4F61" w:rsidRDefault="007A4F61" w:rsidP="007A4F61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Section 5, </w:t>
            </w:r>
            <w:proofErr w:type="gram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graphs  2</w:t>
            </w:r>
            <w:proofErr w:type="gram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4</w:t>
            </w:r>
          </w:p>
          <w:p w14:paraId="2D80DD79" w14:textId="4F2C7E96" w:rsidR="006F1BF0" w:rsidRPr="009078C3" w:rsidRDefault="006F1BF0" w:rsidP="00C83BD8">
            <w:pPr>
              <w:pStyle w:val="Paragrafoelenco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9078C3" w14:paraId="19E4F245" w14:textId="77777777" w:rsidTr="003005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75052D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7855C1A4" w14:textId="77777777" w:rsidR="007A4F61" w:rsidRDefault="007A4F61" w:rsidP="007A4F61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Section 5, </w:t>
            </w:r>
            <w:proofErr w:type="gram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graphs  2</w:t>
            </w:r>
            <w:proofErr w:type="gram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4</w:t>
            </w:r>
          </w:p>
          <w:p w14:paraId="2CCEF049" w14:textId="3B7E537D" w:rsidR="006F1BF0" w:rsidRPr="009078C3" w:rsidRDefault="006F1BF0" w:rsidP="00C83BD8">
            <w:pPr>
              <w:pStyle w:val="Paragrafoelenco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9078C3" w14:paraId="36F18641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75052D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41283731" w14:textId="77777777" w:rsidR="007A4F61" w:rsidRDefault="007A4F61" w:rsidP="007A4F61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Section 5, </w:t>
            </w:r>
            <w:proofErr w:type="gram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graphs  2</w:t>
            </w:r>
            <w:proofErr w:type="gram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4</w:t>
            </w:r>
          </w:p>
          <w:p w14:paraId="67DD7C2C" w14:textId="77777777" w:rsidR="006F1BF0" w:rsidRPr="009078C3" w:rsidRDefault="006F1BF0" w:rsidP="0075052D">
            <w:pPr>
              <w:pStyle w:val="Paragrafoelenco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34AE11C6" w14:textId="77777777" w:rsidTr="003005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54AE6367" w14:textId="77777777" w:rsidR="007A4F61" w:rsidRDefault="007A4F61" w:rsidP="007A4F61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Section 5, </w:t>
            </w:r>
            <w:proofErr w:type="gram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graphs  2</w:t>
            </w:r>
            <w:proofErr w:type="gram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4</w:t>
            </w:r>
          </w:p>
          <w:p w14:paraId="795E60A2" w14:textId="0CF2AB9D" w:rsidR="006F1BF0" w:rsidRPr="009078C3" w:rsidRDefault="006F1BF0" w:rsidP="00C83BD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9078C3" w14:paraId="00374FA8" w14:textId="77777777" w:rsidTr="003005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3EDA254C" w14:textId="75564A6D" w:rsidR="007A4F61" w:rsidRDefault="007A4F61" w:rsidP="007A4F61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Section 5, </w:t>
            </w:r>
            <w:proofErr w:type="gram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graphs  2</w:t>
            </w:r>
            <w:proofErr w:type="gram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4</w:t>
            </w:r>
          </w:p>
          <w:p w14:paraId="55F702E8" w14:textId="6B0F796D" w:rsidR="006F1BF0" w:rsidRPr="009078C3" w:rsidRDefault="006F1BF0" w:rsidP="00C83BD8">
            <w:pPr>
              <w:pStyle w:val="Paragrafoelenco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916E62" w:rsidRPr="009078C3" w14:paraId="4A0228C0" w14:textId="77777777" w:rsidTr="00300564">
        <w:trPr>
          <w:jc w:val="center"/>
        </w:trPr>
        <w:tc>
          <w:tcPr>
            <w:tcW w:w="11262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005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75052D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14F0212A" w14:textId="56A91520" w:rsidR="006F1BF0" w:rsidRPr="009078C3" w:rsidRDefault="007A4F61" w:rsidP="0075052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ection 6</w:t>
            </w:r>
          </w:p>
        </w:tc>
      </w:tr>
      <w:tr w:rsidR="003322EA" w:rsidRPr="009078C3" w14:paraId="3AB875B3" w14:textId="77777777" w:rsidTr="0030056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75052D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7D763411" w14:textId="190F3A2B" w:rsidR="006F1BF0" w:rsidRPr="009078C3" w:rsidRDefault="007A4F61" w:rsidP="0075052D">
            <w:pPr>
              <w:pStyle w:val="Paragrafoelenco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ection 6</w:t>
            </w:r>
          </w:p>
        </w:tc>
      </w:tr>
      <w:tr w:rsidR="003322EA" w:rsidRPr="009078C3" w14:paraId="135E0C64" w14:textId="77777777" w:rsidTr="0030056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75052D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</w:t>
            </w:r>
            <w:proofErr w:type="gramStart"/>
            <w:r w:rsidRPr="009078C3">
              <w:rPr>
                <w:rFonts w:ascii="Arial" w:hAnsi="Arial" w:cs="Tahoma"/>
                <w:sz w:val="16"/>
                <w:szCs w:val="16"/>
              </w:rPr>
              <w:t>objectives, limitations, results</w:t>
            </w:r>
            <w:proofErr w:type="gramEnd"/>
            <w:r w:rsidRPr="009078C3">
              <w:rPr>
                <w:rFonts w:ascii="Arial" w:hAnsi="Arial" w:cs="Tahoma"/>
                <w:sz w:val="16"/>
                <w:szCs w:val="16"/>
              </w:rPr>
              <w:t xml:space="preserve">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513257C5" w14:textId="78BF91F5" w:rsidR="006F1BF0" w:rsidRPr="009078C3" w:rsidRDefault="007A4F61" w:rsidP="0075052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ection 6</w:t>
            </w:r>
          </w:p>
        </w:tc>
      </w:tr>
      <w:tr w:rsidR="00103B40" w:rsidRPr="009078C3" w14:paraId="46F40158" w14:textId="77777777" w:rsidTr="0030056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75052D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49CFE0E8" w14:textId="499E8D2C" w:rsidR="006F1BF0" w:rsidRPr="009078C3" w:rsidRDefault="007A4F61" w:rsidP="0075052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ection 6</w:t>
            </w:r>
          </w:p>
        </w:tc>
      </w:tr>
      <w:tr w:rsidR="00916E62" w:rsidRPr="009078C3" w14:paraId="11296BE0" w14:textId="77777777" w:rsidTr="00300564">
        <w:trPr>
          <w:jc w:val="center"/>
        </w:trPr>
        <w:tc>
          <w:tcPr>
            <w:tcW w:w="11262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00564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21A42A42" w14:textId="62A0D1EF" w:rsidR="006F1BF0" w:rsidRPr="009078C3" w:rsidRDefault="007A4F61" w:rsidP="001A58D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Online form</w:t>
            </w:r>
          </w:p>
        </w:tc>
      </w:tr>
      <w:tr w:rsidR="00103B40" w:rsidRPr="009078C3" w14:paraId="0B275E10" w14:textId="77777777" w:rsidTr="00300564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75052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75052D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146894F6" w14:textId="52755A54" w:rsidR="006F1BF0" w:rsidRPr="009078C3" w:rsidRDefault="007A4F61" w:rsidP="0075052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Online form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>items relating to both are denoted D</w:t>
      </w:r>
      <w:proofErr w:type="gramStart"/>
      <w:r w:rsidR="000659B0" w:rsidRPr="00606619">
        <w:rPr>
          <w:sz w:val="16"/>
          <w:szCs w:val="16"/>
        </w:rPr>
        <w:t>;V</w:t>
      </w:r>
      <w:proofErr w:type="gramEnd"/>
      <w:r w:rsidR="000659B0" w:rsidRPr="00606619">
        <w:rPr>
          <w:sz w:val="16"/>
          <w:szCs w:val="16"/>
        </w:rPr>
        <w:t xml:space="preserve">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7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A9DB61" w14:textId="77777777" w:rsidR="00300564" w:rsidRDefault="00300564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300564" w:rsidRDefault="00300564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2AEF" w:usb1="D000A1FF" w:usb2="00000038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ED2CC2" w14:textId="77777777" w:rsidR="00300564" w:rsidRDefault="00300564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300564" w:rsidRDefault="00300564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CF1D2A" w14:textId="1F085D6B" w:rsidR="00300564" w:rsidRDefault="00300564" w:rsidP="00DE0E1D">
    <w:pPr>
      <w:pStyle w:val="Intestazione"/>
      <w:ind w:left="-709" w:firstLine="0"/>
    </w:pPr>
    <w:r>
      <w:rPr>
        <w:noProof/>
        <w:lang w:val="it-IT" w:eastAsia="it-IT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>TRIPOD Checklist: Prediction 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A58D8"/>
    <w:rsid w:val="001C4655"/>
    <w:rsid w:val="00225889"/>
    <w:rsid w:val="00300564"/>
    <w:rsid w:val="003322EA"/>
    <w:rsid w:val="003859E1"/>
    <w:rsid w:val="0043422A"/>
    <w:rsid w:val="004478A1"/>
    <w:rsid w:val="00483702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5052D"/>
    <w:rsid w:val="00764CD4"/>
    <w:rsid w:val="007A4F61"/>
    <w:rsid w:val="007B710F"/>
    <w:rsid w:val="007D6588"/>
    <w:rsid w:val="009078C3"/>
    <w:rsid w:val="00916E62"/>
    <w:rsid w:val="009255BD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765D8"/>
    <w:rsid w:val="00C83BD8"/>
    <w:rsid w:val="00D671AF"/>
    <w:rsid w:val="00DC06F9"/>
    <w:rsid w:val="00DE0E1D"/>
    <w:rsid w:val="00DE2387"/>
    <w:rsid w:val="00E31ECE"/>
    <w:rsid w:val="00E33B0A"/>
    <w:rsid w:val="00E40952"/>
    <w:rsid w:val="00E45712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004ADC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Titolo2Carattere">
    <w:name w:val="Titolo 2 Carattere"/>
    <w:basedOn w:val="Caratterepredefinitoparagrafo"/>
    <w:link w:val="Titolo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atterepredefinitoparagrafo"/>
    <w:link w:val="Titolo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oloCarattere">
    <w:name w:val="Titolo Carattere"/>
    <w:basedOn w:val="Caratterepredefinitoparagrafo"/>
    <w:link w:val="Titolo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Didascalia">
    <w:name w:val="caption"/>
    <w:basedOn w:val="Normale"/>
    <w:next w:val="Normale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Grigliatabella">
    <w:name w:val="Table Grid"/>
    <w:basedOn w:val="Tabellanormale"/>
    <w:uiPriority w:val="59"/>
    <w:rsid w:val="006F1BF0"/>
    <w:rPr>
      <w:rFonts w:ascii="Arial" w:eastAsia="Times New Roman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unhideWhenUsed/>
    <w:rsid w:val="006F1BF0"/>
    <w:rPr>
      <w:sz w:val="16"/>
      <w:szCs w:val="16"/>
    </w:rPr>
  </w:style>
  <w:style w:type="paragraph" w:styleId="Paragrafoelenco">
    <w:name w:val="List Paragraph"/>
    <w:basedOn w:val="Normale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Testonotaapidipagina">
    <w:name w:val="footnote text"/>
    <w:basedOn w:val="Normale"/>
    <w:link w:val="TestonotaapidipaginaCarattere"/>
    <w:rsid w:val="006F1BF0"/>
    <w:pPr>
      <w:spacing w:after="0" w:line="240" w:lineRule="auto"/>
    </w:pPr>
    <w:rPr>
      <w:sz w:val="24"/>
      <w:szCs w:val="24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Rimandonotaapidipagina">
    <w:name w:val="footnote reference"/>
    <w:basedOn w:val="Caratterepredefinitoparagrafo"/>
    <w:rsid w:val="006F1BF0"/>
    <w:rPr>
      <w:vertAlign w:val="superscrip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Titolo2Carattere">
    <w:name w:val="Titolo 2 Carattere"/>
    <w:basedOn w:val="Caratterepredefinitoparagrafo"/>
    <w:link w:val="Titolo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atterepredefinitoparagrafo"/>
    <w:link w:val="Titolo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oloCarattere">
    <w:name w:val="Titolo Carattere"/>
    <w:basedOn w:val="Caratterepredefinitoparagrafo"/>
    <w:link w:val="Titolo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Didascalia">
    <w:name w:val="caption"/>
    <w:basedOn w:val="Normale"/>
    <w:next w:val="Normale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Grigliatabella">
    <w:name w:val="Table Grid"/>
    <w:basedOn w:val="Tabellanormale"/>
    <w:uiPriority w:val="59"/>
    <w:rsid w:val="006F1BF0"/>
    <w:rPr>
      <w:rFonts w:ascii="Arial" w:eastAsia="Times New Roman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unhideWhenUsed/>
    <w:rsid w:val="006F1BF0"/>
    <w:rPr>
      <w:sz w:val="16"/>
      <w:szCs w:val="16"/>
    </w:rPr>
  </w:style>
  <w:style w:type="paragraph" w:styleId="Paragrafoelenco">
    <w:name w:val="List Paragraph"/>
    <w:basedOn w:val="Normale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Testonotaapidipagina">
    <w:name w:val="footnote text"/>
    <w:basedOn w:val="Normale"/>
    <w:link w:val="TestonotaapidipaginaCarattere"/>
    <w:rsid w:val="006F1BF0"/>
    <w:pPr>
      <w:spacing w:after="0" w:line="240" w:lineRule="auto"/>
    </w:pPr>
    <w:rPr>
      <w:sz w:val="24"/>
      <w:szCs w:val="24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Rimandonotaapidipagina">
    <w:name w:val="footnote reference"/>
    <w:basedOn w:val="Caratterepredefinitoparagrafo"/>
    <w:rsid w:val="006F1BF0"/>
    <w:rPr>
      <w:vertAlign w:val="superscrip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1</Words>
  <Characters>5307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622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Alessandro Vitale</cp:lastModifiedBy>
  <cp:revision>2</cp:revision>
  <cp:lastPrinted>2014-10-10T14:41:00Z</cp:lastPrinted>
  <dcterms:created xsi:type="dcterms:W3CDTF">2016-02-09T23:21:00Z</dcterms:created>
  <dcterms:modified xsi:type="dcterms:W3CDTF">2016-02-09T23:21:00Z</dcterms:modified>
  <cp:category/>
</cp:coreProperties>
</file>